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BCFC5" w14:textId="77777777" w:rsidR="00C74B17" w:rsidRPr="00D934B2" w:rsidRDefault="00C74B17" w:rsidP="00C74B17">
      <w:pPr>
        <w:rPr>
          <w:b/>
          <w:bCs/>
          <w:sz w:val="24"/>
          <w:szCs w:val="24"/>
        </w:rPr>
      </w:pPr>
      <w:r w:rsidRPr="00D934B2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</w:t>
      </w:r>
      <w:r w:rsidRPr="00D934B2">
        <w:rPr>
          <w:b/>
          <w:bCs/>
          <w:sz w:val="24"/>
          <w:szCs w:val="24"/>
        </w:rPr>
        <w:t>2: Types of variants and their effects.</w:t>
      </w:r>
    </w:p>
    <w:tbl>
      <w:tblPr>
        <w:tblStyle w:val="TableGrid"/>
        <w:tblW w:w="9141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none" w:sz="0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2320"/>
        <w:gridCol w:w="1930"/>
        <w:gridCol w:w="1966"/>
        <w:gridCol w:w="2003"/>
        <w:gridCol w:w="922"/>
      </w:tblGrid>
      <w:tr w:rsidR="00C74B17" w:rsidRPr="00E8064D" w14:paraId="50689063" w14:textId="77777777" w:rsidTr="00185BD4">
        <w:trPr>
          <w:trHeight w:val="463"/>
        </w:trPr>
        <w:tc>
          <w:tcPr>
            <w:tcW w:w="2320" w:type="dxa"/>
            <w:vAlign w:val="bottom"/>
          </w:tcPr>
          <w:p w14:paraId="508E9BEC" w14:textId="77777777" w:rsidR="00C74B17" w:rsidRPr="00E8064D" w:rsidRDefault="00C74B17" w:rsidP="00185BD4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821" w:type="dxa"/>
            <w:gridSpan w:val="4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0A00812F" w14:textId="77777777" w:rsidR="00C74B17" w:rsidRPr="00E8064D" w:rsidRDefault="00C74B17" w:rsidP="00185BD4">
            <w:pPr>
              <w:jc w:val="center"/>
              <w:rPr>
                <w:color w:val="000000"/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Variant type</w:t>
            </w:r>
          </w:p>
        </w:tc>
      </w:tr>
      <w:tr w:rsidR="00C74B17" w:rsidRPr="00E8064D" w14:paraId="0D99F214" w14:textId="77777777" w:rsidTr="00185BD4">
        <w:trPr>
          <w:trHeight w:val="1062"/>
        </w:trPr>
        <w:tc>
          <w:tcPr>
            <w:tcW w:w="2320" w:type="dxa"/>
            <w:vAlign w:val="bottom"/>
          </w:tcPr>
          <w:p w14:paraId="5677F52A" w14:textId="77777777" w:rsidR="00C74B17" w:rsidRPr="00E8064D" w:rsidRDefault="00C74B17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color w:val="000000"/>
                <w:sz w:val="24"/>
                <w:szCs w:val="24"/>
              </w:rPr>
              <w:t>Effect of variant</w:t>
            </w:r>
          </w:p>
        </w:tc>
        <w:tc>
          <w:tcPr>
            <w:tcW w:w="193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530525DF" w14:textId="77777777" w:rsidR="00C74B17" w:rsidRPr="00E8064D" w:rsidRDefault="00C74B17" w:rsidP="00185BD4">
            <w:pPr>
              <w:jc w:val="right"/>
              <w:rPr>
                <w:color w:val="000000"/>
                <w:sz w:val="24"/>
                <w:szCs w:val="24"/>
              </w:rPr>
            </w:pPr>
            <w:r w:rsidRPr="00E8064D">
              <w:rPr>
                <w:color w:val="000000"/>
                <w:sz w:val="24"/>
                <w:szCs w:val="24"/>
              </w:rPr>
              <w:t>M</w:t>
            </w:r>
            <w:r>
              <w:rPr>
                <w:color w:val="000000"/>
                <w:sz w:val="24"/>
                <w:szCs w:val="24"/>
              </w:rPr>
              <w:t>ulti-nucleotide variant</w:t>
            </w:r>
          </w:p>
        </w:tc>
        <w:tc>
          <w:tcPr>
            <w:tcW w:w="1966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78ABF25" w14:textId="77777777" w:rsidR="00C74B17" w:rsidRPr="00E8064D" w:rsidRDefault="00C74B17" w:rsidP="00185BD4">
            <w:pPr>
              <w:jc w:val="right"/>
              <w:rPr>
                <w:color w:val="000000"/>
                <w:sz w:val="24"/>
                <w:szCs w:val="24"/>
              </w:rPr>
            </w:pPr>
            <w:r w:rsidRPr="00E8064D">
              <w:rPr>
                <w:color w:val="000000"/>
                <w:sz w:val="24"/>
                <w:szCs w:val="24"/>
              </w:rPr>
              <w:t>In</w:t>
            </w:r>
            <w:r>
              <w:rPr>
                <w:color w:val="000000"/>
                <w:sz w:val="24"/>
                <w:szCs w:val="24"/>
              </w:rPr>
              <w:t>sertion</w:t>
            </w:r>
            <w:r w:rsidRPr="00E8064D">
              <w:rPr>
                <w:color w:val="000000"/>
                <w:sz w:val="24"/>
                <w:szCs w:val="24"/>
              </w:rPr>
              <w:t>/del</w:t>
            </w:r>
            <w:r>
              <w:rPr>
                <w:color w:val="000000"/>
                <w:sz w:val="24"/>
                <w:szCs w:val="24"/>
              </w:rPr>
              <w:t>etion</w:t>
            </w:r>
          </w:p>
        </w:tc>
        <w:tc>
          <w:tcPr>
            <w:tcW w:w="2003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0D3ADD4" w14:textId="77777777" w:rsidR="00C74B17" w:rsidRPr="00E8064D" w:rsidRDefault="00C74B17" w:rsidP="00185BD4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ingle nucleotide variant</w:t>
            </w:r>
          </w:p>
        </w:tc>
        <w:tc>
          <w:tcPr>
            <w:tcW w:w="922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3C0917C" w14:textId="77777777" w:rsidR="00C74B17" w:rsidRPr="00E8064D" w:rsidRDefault="00C74B17" w:rsidP="00185BD4">
            <w:pPr>
              <w:jc w:val="right"/>
              <w:rPr>
                <w:color w:val="000000"/>
                <w:sz w:val="24"/>
                <w:szCs w:val="24"/>
              </w:rPr>
            </w:pPr>
            <w:r w:rsidRPr="00E8064D">
              <w:rPr>
                <w:color w:val="000000"/>
                <w:sz w:val="24"/>
                <w:szCs w:val="24"/>
              </w:rPr>
              <w:t>sum</w:t>
            </w:r>
          </w:p>
        </w:tc>
      </w:tr>
      <w:tr w:rsidR="00C74B17" w:rsidRPr="00E8064D" w14:paraId="503F3B2C" w14:textId="77777777" w:rsidTr="00185BD4">
        <w:trPr>
          <w:trHeight w:val="463"/>
        </w:trPr>
        <w:tc>
          <w:tcPr>
            <w:tcW w:w="2320" w:type="dxa"/>
            <w:vAlign w:val="bottom"/>
          </w:tcPr>
          <w:p w14:paraId="65E8AD4C" w14:textId="77777777" w:rsidR="00C74B17" w:rsidRPr="00E8064D" w:rsidRDefault="00C74B17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color w:val="000000"/>
                <w:sz w:val="24"/>
                <w:szCs w:val="24"/>
              </w:rPr>
              <w:t>Non-synonymous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vAlign w:val="bottom"/>
          </w:tcPr>
          <w:p w14:paraId="2A4D3A1E" w14:textId="77777777" w:rsidR="00C74B17" w:rsidRPr="00E8064D" w:rsidRDefault="00C74B17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color w:val="000000"/>
                <w:sz w:val="24"/>
                <w:szCs w:val="24"/>
              </w:rPr>
              <w:t>146</w:t>
            </w:r>
          </w:p>
        </w:tc>
        <w:tc>
          <w:tcPr>
            <w:tcW w:w="1966" w:type="dxa"/>
            <w:tcBorders>
              <w:top w:val="single" w:sz="4" w:space="0" w:color="auto"/>
            </w:tcBorders>
            <w:vAlign w:val="bottom"/>
          </w:tcPr>
          <w:p w14:paraId="6FBB4DE3" w14:textId="77777777" w:rsidR="00C74B17" w:rsidRPr="00E8064D" w:rsidRDefault="00C74B17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color w:val="000000"/>
                <w:sz w:val="24"/>
                <w:szCs w:val="24"/>
              </w:rPr>
              <w:t>67</w:t>
            </w:r>
          </w:p>
        </w:tc>
        <w:tc>
          <w:tcPr>
            <w:tcW w:w="2003" w:type="dxa"/>
            <w:tcBorders>
              <w:top w:val="single" w:sz="4" w:space="0" w:color="auto"/>
            </w:tcBorders>
            <w:vAlign w:val="bottom"/>
          </w:tcPr>
          <w:p w14:paraId="7FA7F81E" w14:textId="77777777" w:rsidR="00C74B17" w:rsidRPr="00E8064D" w:rsidRDefault="00C74B17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color w:val="000000"/>
                <w:sz w:val="24"/>
                <w:szCs w:val="24"/>
              </w:rPr>
              <w:t>2,212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bottom"/>
          </w:tcPr>
          <w:p w14:paraId="69E6A470" w14:textId="77777777" w:rsidR="00C74B17" w:rsidRPr="00E8064D" w:rsidRDefault="00C74B17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color w:val="000000"/>
                <w:sz w:val="24"/>
                <w:szCs w:val="24"/>
              </w:rPr>
              <w:t>2,425</w:t>
            </w:r>
          </w:p>
        </w:tc>
      </w:tr>
      <w:tr w:rsidR="00C74B17" w:rsidRPr="00E8064D" w14:paraId="15769502" w14:textId="77777777" w:rsidTr="00185BD4">
        <w:trPr>
          <w:trHeight w:val="463"/>
        </w:trPr>
        <w:tc>
          <w:tcPr>
            <w:tcW w:w="2320" w:type="dxa"/>
            <w:vAlign w:val="bottom"/>
          </w:tcPr>
          <w:p w14:paraId="24CDE2B3" w14:textId="77777777" w:rsidR="00C74B17" w:rsidRPr="00E8064D" w:rsidRDefault="00C74B17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color w:val="000000"/>
                <w:sz w:val="24"/>
                <w:szCs w:val="24"/>
              </w:rPr>
              <w:t>Intergenic</w:t>
            </w:r>
          </w:p>
        </w:tc>
        <w:tc>
          <w:tcPr>
            <w:tcW w:w="1930" w:type="dxa"/>
            <w:vAlign w:val="bottom"/>
          </w:tcPr>
          <w:p w14:paraId="097EAD18" w14:textId="77777777" w:rsidR="00C74B17" w:rsidRPr="00E8064D" w:rsidRDefault="00C74B17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color w:val="000000"/>
                <w:sz w:val="24"/>
                <w:szCs w:val="24"/>
              </w:rPr>
              <w:t>829</w:t>
            </w:r>
          </w:p>
        </w:tc>
        <w:tc>
          <w:tcPr>
            <w:tcW w:w="1966" w:type="dxa"/>
            <w:vAlign w:val="bottom"/>
          </w:tcPr>
          <w:p w14:paraId="5BC330CF" w14:textId="77777777" w:rsidR="00C74B17" w:rsidRPr="00E8064D" w:rsidRDefault="00C74B17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color w:val="000000"/>
                <w:sz w:val="24"/>
                <w:szCs w:val="24"/>
              </w:rPr>
              <w:t>597</w:t>
            </w:r>
          </w:p>
        </w:tc>
        <w:tc>
          <w:tcPr>
            <w:tcW w:w="2003" w:type="dxa"/>
            <w:vAlign w:val="bottom"/>
          </w:tcPr>
          <w:p w14:paraId="6A344CCA" w14:textId="77777777" w:rsidR="00C74B17" w:rsidRPr="00E8064D" w:rsidRDefault="00C74B17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color w:val="000000"/>
                <w:sz w:val="24"/>
                <w:szCs w:val="24"/>
              </w:rPr>
              <w:t>8,209</w:t>
            </w:r>
          </w:p>
        </w:tc>
        <w:tc>
          <w:tcPr>
            <w:tcW w:w="922" w:type="dxa"/>
            <w:vAlign w:val="bottom"/>
          </w:tcPr>
          <w:p w14:paraId="7372C82E" w14:textId="77777777" w:rsidR="00C74B17" w:rsidRPr="00E8064D" w:rsidRDefault="00C74B17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color w:val="000000"/>
                <w:sz w:val="24"/>
                <w:szCs w:val="24"/>
              </w:rPr>
              <w:t>9,635</w:t>
            </w:r>
          </w:p>
        </w:tc>
      </w:tr>
      <w:tr w:rsidR="00C74B17" w:rsidRPr="00E8064D" w14:paraId="3E405BBD" w14:textId="77777777" w:rsidTr="00185BD4">
        <w:trPr>
          <w:trHeight w:val="463"/>
        </w:trPr>
        <w:tc>
          <w:tcPr>
            <w:tcW w:w="2320" w:type="dxa"/>
            <w:vAlign w:val="bottom"/>
          </w:tcPr>
          <w:p w14:paraId="013F30CB" w14:textId="77777777" w:rsidR="00C74B17" w:rsidRPr="00E8064D" w:rsidRDefault="00C74B17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30" w:type="dxa"/>
            <w:vAlign w:val="bottom"/>
          </w:tcPr>
          <w:p w14:paraId="703F7EA9" w14:textId="77777777" w:rsidR="00C74B17" w:rsidRPr="00E8064D" w:rsidRDefault="00C74B17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966" w:type="dxa"/>
            <w:vAlign w:val="bottom"/>
          </w:tcPr>
          <w:p w14:paraId="4EEB0BF6" w14:textId="77777777" w:rsidR="00C74B17" w:rsidRPr="00E8064D" w:rsidRDefault="00C74B17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color w:val="000000"/>
                <w:sz w:val="24"/>
                <w:szCs w:val="24"/>
              </w:rPr>
              <w:t>20</w:t>
            </w:r>
          </w:p>
        </w:tc>
        <w:tc>
          <w:tcPr>
            <w:tcW w:w="2003" w:type="dxa"/>
            <w:vAlign w:val="bottom"/>
          </w:tcPr>
          <w:p w14:paraId="2A36B768" w14:textId="77777777" w:rsidR="00C74B17" w:rsidRPr="00E8064D" w:rsidRDefault="00C74B17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color w:val="000000"/>
                <w:sz w:val="24"/>
                <w:szCs w:val="24"/>
              </w:rPr>
              <w:t>143</w:t>
            </w:r>
          </w:p>
        </w:tc>
        <w:tc>
          <w:tcPr>
            <w:tcW w:w="922" w:type="dxa"/>
            <w:vAlign w:val="bottom"/>
          </w:tcPr>
          <w:p w14:paraId="1026DEDC" w14:textId="77777777" w:rsidR="00C74B17" w:rsidRPr="00E8064D" w:rsidRDefault="00C74B17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color w:val="000000"/>
                <w:sz w:val="24"/>
                <w:szCs w:val="24"/>
              </w:rPr>
              <w:t>165</w:t>
            </w:r>
          </w:p>
        </w:tc>
      </w:tr>
      <w:tr w:rsidR="00C74B17" w:rsidRPr="00E8064D" w14:paraId="6D6E5064" w14:textId="77777777" w:rsidTr="00185BD4">
        <w:trPr>
          <w:trHeight w:val="463"/>
        </w:trPr>
        <w:tc>
          <w:tcPr>
            <w:tcW w:w="2320" w:type="dxa"/>
            <w:vAlign w:val="bottom"/>
          </w:tcPr>
          <w:p w14:paraId="460C35E1" w14:textId="77777777" w:rsidR="00C74B17" w:rsidRPr="00E8064D" w:rsidRDefault="00C74B17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color w:val="000000"/>
                <w:sz w:val="24"/>
                <w:szCs w:val="24"/>
              </w:rPr>
              <w:t>Synonymous</w:t>
            </w:r>
          </w:p>
        </w:tc>
        <w:tc>
          <w:tcPr>
            <w:tcW w:w="1930" w:type="dxa"/>
            <w:vAlign w:val="bottom"/>
          </w:tcPr>
          <w:p w14:paraId="5D7BD8DF" w14:textId="77777777" w:rsidR="00C74B17" w:rsidRPr="00E8064D" w:rsidRDefault="00C74B17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color w:val="000000"/>
                <w:sz w:val="24"/>
                <w:szCs w:val="24"/>
              </w:rPr>
              <w:t>18</w:t>
            </w:r>
          </w:p>
        </w:tc>
        <w:tc>
          <w:tcPr>
            <w:tcW w:w="1966" w:type="dxa"/>
            <w:vAlign w:val="bottom"/>
          </w:tcPr>
          <w:p w14:paraId="733BBE92" w14:textId="77777777" w:rsidR="00C74B17" w:rsidRPr="00E8064D" w:rsidRDefault="00C74B17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2003" w:type="dxa"/>
            <w:vAlign w:val="bottom"/>
          </w:tcPr>
          <w:p w14:paraId="560AE5E4" w14:textId="77777777" w:rsidR="00C74B17" w:rsidRPr="00E8064D" w:rsidRDefault="00C74B17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color w:val="000000"/>
                <w:sz w:val="24"/>
                <w:szCs w:val="24"/>
              </w:rPr>
              <w:t>1,870</w:t>
            </w:r>
          </w:p>
        </w:tc>
        <w:tc>
          <w:tcPr>
            <w:tcW w:w="922" w:type="dxa"/>
            <w:vAlign w:val="bottom"/>
          </w:tcPr>
          <w:p w14:paraId="7B224998" w14:textId="77777777" w:rsidR="00C74B17" w:rsidRPr="00E8064D" w:rsidRDefault="00C74B17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color w:val="000000"/>
                <w:sz w:val="24"/>
                <w:szCs w:val="24"/>
              </w:rPr>
              <w:t>1,888</w:t>
            </w:r>
          </w:p>
        </w:tc>
      </w:tr>
      <w:tr w:rsidR="00C74B17" w:rsidRPr="00E8064D" w14:paraId="3FB8DE59" w14:textId="77777777" w:rsidTr="00185BD4">
        <w:trPr>
          <w:trHeight w:val="463"/>
        </w:trPr>
        <w:tc>
          <w:tcPr>
            <w:tcW w:w="2320" w:type="dxa"/>
            <w:vAlign w:val="bottom"/>
          </w:tcPr>
          <w:p w14:paraId="3C0EF60D" w14:textId="77777777" w:rsidR="00C74B17" w:rsidRPr="00E8064D" w:rsidRDefault="00C74B17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color w:val="000000"/>
                <w:sz w:val="24"/>
                <w:szCs w:val="24"/>
              </w:rPr>
              <w:t>summed type</w:t>
            </w:r>
          </w:p>
        </w:tc>
        <w:tc>
          <w:tcPr>
            <w:tcW w:w="1930" w:type="dxa"/>
            <w:vAlign w:val="bottom"/>
          </w:tcPr>
          <w:p w14:paraId="250235F4" w14:textId="77777777" w:rsidR="00C74B17" w:rsidRPr="00E8064D" w:rsidRDefault="00C74B17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color w:val="000000"/>
                <w:sz w:val="24"/>
                <w:szCs w:val="24"/>
              </w:rPr>
              <w:t>995</w:t>
            </w:r>
          </w:p>
        </w:tc>
        <w:tc>
          <w:tcPr>
            <w:tcW w:w="1966" w:type="dxa"/>
            <w:vAlign w:val="bottom"/>
          </w:tcPr>
          <w:p w14:paraId="60DC9453" w14:textId="77777777" w:rsidR="00C74B17" w:rsidRPr="00E8064D" w:rsidRDefault="00C74B17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color w:val="000000"/>
                <w:sz w:val="24"/>
                <w:szCs w:val="24"/>
              </w:rPr>
              <w:t>684</w:t>
            </w:r>
          </w:p>
        </w:tc>
        <w:tc>
          <w:tcPr>
            <w:tcW w:w="2003" w:type="dxa"/>
            <w:vAlign w:val="bottom"/>
          </w:tcPr>
          <w:p w14:paraId="09332752" w14:textId="77777777" w:rsidR="00C74B17" w:rsidRPr="00E8064D" w:rsidRDefault="00C74B17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color w:val="000000"/>
                <w:sz w:val="24"/>
                <w:szCs w:val="24"/>
              </w:rPr>
              <w:t>12,434</w:t>
            </w:r>
          </w:p>
        </w:tc>
        <w:tc>
          <w:tcPr>
            <w:tcW w:w="922" w:type="dxa"/>
            <w:vAlign w:val="bottom"/>
          </w:tcPr>
          <w:p w14:paraId="0A782F3D" w14:textId="77777777" w:rsidR="00C74B17" w:rsidRPr="00E8064D" w:rsidRDefault="00C74B17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14,113</w:t>
            </w:r>
          </w:p>
        </w:tc>
      </w:tr>
    </w:tbl>
    <w:p w14:paraId="3236D619" w14:textId="77777777" w:rsidR="003D1969" w:rsidRDefault="003D1969"/>
    <w:sectPr w:rsidR="003D19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B17"/>
    <w:rsid w:val="0008303F"/>
    <w:rsid w:val="001F15A2"/>
    <w:rsid w:val="00254382"/>
    <w:rsid w:val="002D0DB7"/>
    <w:rsid w:val="002F5E63"/>
    <w:rsid w:val="00360E30"/>
    <w:rsid w:val="003B2053"/>
    <w:rsid w:val="003C58EC"/>
    <w:rsid w:val="003D1969"/>
    <w:rsid w:val="00404112"/>
    <w:rsid w:val="00420B5F"/>
    <w:rsid w:val="0048758C"/>
    <w:rsid w:val="004E7522"/>
    <w:rsid w:val="005342ED"/>
    <w:rsid w:val="005B228D"/>
    <w:rsid w:val="00757F33"/>
    <w:rsid w:val="00967049"/>
    <w:rsid w:val="00A5499F"/>
    <w:rsid w:val="00A64C3B"/>
    <w:rsid w:val="00B92C95"/>
    <w:rsid w:val="00BA0656"/>
    <w:rsid w:val="00C74B17"/>
    <w:rsid w:val="00CC42AE"/>
    <w:rsid w:val="00D90A97"/>
    <w:rsid w:val="00FE1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52DC84B"/>
  <w15:chartTrackingRefBased/>
  <w15:docId w15:val="{5AC09A21-891E-464D-A742-68C5D83D7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B17"/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4B17"/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lders, Eveline</dc:creator>
  <cp:keywords/>
  <dc:description/>
  <cp:lastModifiedBy>Snelders, Eveline</cp:lastModifiedBy>
  <cp:revision>1</cp:revision>
  <dcterms:created xsi:type="dcterms:W3CDTF">2023-08-03T12:45:00Z</dcterms:created>
  <dcterms:modified xsi:type="dcterms:W3CDTF">2023-08-03T12:45:00Z</dcterms:modified>
</cp:coreProperties>
</file>